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E3E2C" w14:textId="77777777" w:rsidR="00013EE6" w:rsidRPr="00536A41" w:rsidRDefault="00654E8F" w:rsidP="0001436A">
      <w:pPr>
        <w:pStyle w:val="SupplementaryMaterial"/>
        <w:rPr>
          <w:bCs/>
          <w:i w:val="0"/>
          <w:iCs/>
          <w:color w:val="000000" w:themeColor="text1"/>
        </w:rPr>
      </w:pPr>
      <w:r w:rsidRPr="00536A41">
        <w:rPr>
          <w:i w:val="0"/>
          <w:iCs/>
        </w:rPr>
        <w:t>Supplementary Material</w:t>
      </w:r>
      <w:r w:rsidR="00013EE6" w:rsidRPr="00536A41">
        <w:rPr>
          <w:bCs/>
          <w:i w:val="0"/>
          <w:iCs/>
          <w:color w:val="000000" w:themeColor="text1"/>
        </w:rPr>
        <w:t xml:space="preserve"> </w:t>
      </w:r>
    </w:p>
    <w:p w14:paraId="1D11000A" w14:textId="77777777" w:rsidR="00013EE6" w:rsidRDefault="00013EE6" w:rsidP="00013EE6">
      <w:pPr>
        <w:pStyle w:val="SupplementaryMaterial"/>
        <w:spacing w:before="0" w:after="0"/>
        <w:jc w:val="left"/>
        <w:rPr>
          <w:bCs/>
          <w:color w:val="000000" w:themeColor="text1"/>
          <w:sz w:val="24"/>
          <w:szCs w:val="24"/>
        </w:rPr>
      </w:pPr>
    </w:p>
    <w:p w14:paraId="375891CF" w14:textId="58A06A0B" w:rsidR="00013EE6" w:rsidRPr="00013EE6" w:rsidRDefault="00013EE6" w:rsidP="00013EE6">
      <w:pPr>
        <w:pStyle w:val="SupplementaryMaterial"/>
        <w:spacing w:before="0" w:after="0"/>
        <w:jc w:val="left"/>
        <w:rPr>
          <w:bCs/>
          <w:color w:val="000000" w:themeColor="text1"/>
          <w:sz w:val="24"/>
          <w:szCs w:val="24"/>
        </w:rPr>
      </w:pPr>
      <w:r w:rsidRPr="00013EE6">
        <w:rPr>
          <w:bCs/>
          <w:color w:val="000000" w:themeColor="text1"/>
          <w:sz w:val="24"/>
          <w:szCs w:val="24"/>
        </w:rPr>
        <w:t xml:space="preserve">Table S1. </w:t>
      </w:r>
    </w:p>
    <w:p w14:paraId="208E90D4" w14:textId="1856E51E" w:rsidR="00013EE6" w:rsidRPr="00013EE6" w:rsidRDefault="00013EE6" w:rsidP="00013EE6">
      <w:pPr>
        <w:pStyle w:val="Title"/>
        <w:spacing w:before="0" w:after="0"/>
        <w:jc w:val="left"/>
        <w:rPr>
          <w:i/>
        </w:rPr>
      </w:pPr>
      <w:r w:rsidRPr="00013EE6">
        <w:rPr>
          <w:b w:val="0"/>
          <w:i/>
          <w:color w:val="000000" w:themeColor="text1"/>
          <w:sz w:val="24"/>
          <w:szCs w:val="24"/>
        </w:rPr>
        <w:t>Demographic characteristics for analysis sample.</w:t>
      </w:r>
    </w:p>
    <w:p w14:paraId="5E1E54AB" w14:textId="02AEFA16" w:rsidR="00654E8F" w:rsidRPr="00013EE6" w:rsidRDefault="00654E8F" w:rsidP="00013EE6">
      <w:pPr>
        <w:pStyle w:val="SupplementaryMaterial"/>
        <w:spacing w:before="0" w:after="0"/>
        <w:jc w:val="left"/>
        <w:rPr>
          <w:b w:val="0"/>
          <w:sz w:val="24"/>
          <w:szCs w:val="24"/>
        </w:rPr>
      </w:pPr>
    </w:p>
    <w:tbl>
      <w:tblPr>
        <w:tblpPr w:leftFromText="180" w:rightFromText="180" w:vertAnchor="text" w:horzAnchor="margin" w:tblpY="-34"/>
        <w:tblW w:w="5460" w:type="dxa"/>
        <w:tblLook w:val="04A0" w:firstRow="1" w:lastRow="0" w:firstColumn="1" w:lastColumn="0" w:noHBand="0" w:noVBand="1"/>
      </w:tblPr>
      <w:tblGrid>
        <w:gridCol w:w="4034"/>
        <w:gridCol w:w="680"/>
        <w:gridCol w:w="746"/>
      </w:tblGrid>
      <w:tr w:rsidR="00013EE6" w:rsidRPr="006E68DF" w14:paraId="2FE94885" w14:textId="77777777" w:rsidTr="00013EE6">
        <w:trPr>
          <w:trHeight w:val="39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BE89C" w14:textId="43455ACC" w:rsidR="00013EE6" w:rsidRPr="006E68DF" w:rsidRDefault="00013EE6" w:rsidP="00013EE6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7540E" w14:textId="286DFAA3" w:rsidR="00013EE6" w:rsidRPr="006E68DF" w:rsidRDefault="00013EE6" w:rsidP="00013EE6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07D72" w14:textId="77777777" w:rsidR="00013EE6" w:rsidRPr="006E68DF" w:rsidRDefault="00013EE6" w:rsidP="00013EE6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013EE6" w:rsidRPr="006E68DF" w14:paraId="7106D746" w14:textId="77777777" w:rsidTr="00013EE6">
        <w:trPr>
          <w:trHeight w:val="39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FE272" w14:textId="77777777" w:rsidR="00013EE6" w:rsidRPr="006E68DF" w:rsidRDefault="00013EE6" w:rsidP="00C2783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Child 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EF7DE" w14:textId="77777777" w:rsidR="00013EE6" w:rsidRPr="006E68DF" w:rsidRDefault="00013EE6" w:rsidP="00C2783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7F24A" w14:textId="77777777" w:rsidR="00013EE6" w:rsidRPr="006E68DF" w:rsidRDefault="00013EE6" w:rsidP="00C2783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13EE6" w:rsidRPr="006E68DF" w14:paraId="03A69BC3" w14:textId="77777777" w:rsidTr="00C27839">
        <w:trPr>
          <w:trHeight w:val="3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D82D4" w14:textId="77777777" w:rsidR="00013EE6" w:rsidRPr="006E68DF" w:rsidRDefault="00013EE6" w:rsidP="00C27839">
            <w:pPr>
              <w:spacing w:before="0" w:after="0"/>
              <w:ind w:firstLineChars="100" w:firstLine="2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0D629" w14:textId="77777777" w:rsidR="00013EE6" w:rsidRPr="006E68DF" w:rsidRDefault="00013EE6" w:rsidP="00C2783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49FE3" w14:textId="77777777" w:rsidR="00013EE6" w:rsidRPr="006E68DF" w:rsidRDefault="00013EE6" w:rsidP="00C2783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50.6</w:t>
            </w:r>
          </w:p>
        </w:tc>
      </w:tr>
      <w:tr w:rsidR="00013EE6" w:rsidRPr="006E68DF" w14:paraId="5C862012" w14:textId="77777777" w:rsidTr="00C27839">
        <w:trPr>
          <w:trHeight w:val="3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24894" w14:textId="77777777" w:rsidR="00013EE6" w:rsidRPr="006E68DF" w:rsidRDefault="00013EE6" w:rsidP="00C27839">
            <w:pPr>
              <w:spacing w:before="0" w:after="0"/>
              <w:ind w:firstLineChars="100" w:firstLine="2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72D35" w14:textId="77777777" w:rsidR="00013EE6" w:rsidRPr="006E68DF" w:rsidRDefault="00013EE6" w:rsidP="00C2783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E231F" w14:textId="77777777" w:rsidR="00013EE6" w:rsidRPr="006E68DF" w:rsidRDefault="00013EE6" w:rsidP="00C2783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49.4</w:t>
            </w:r>
          </w:p>
        </w:tc>
      </w:tr>
      <w:tr w:rsidR="00013EE6" w:rsidRPr="006E68DF" w14:paraId="04DA7E80" w14:textId="77777777" w:rsidTr="00C27839">
        <w:trPr>
          <w:trHeight w:val="399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93B24" w14:textId="77777777" w:rsidR="00013EE6" w:rsidRPr="006E68DF" w:rsidRDefault="00013EE6" w:rsidP="00C2783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Child race/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E9D6F" w14:textId="77777777" w:rsidR="00013EE6" w:rsidRPr="006E68DF" w:rsidRDefault="00013EE6" w:rsidP="00C2783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13EE6" w:rsidRPr="006E68DF" w14:paraId="5EA40C25" w14:textId="77777777" w:rsidTr="00C27839">
        <w:trPr>
          <w:trHeight w:val="3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39970" w14:textId="77777777" w:rsidR="00013EE6" w:rsidRPr="006E68DF" w:rsidRDefault="00013EE6" w:rsidP="00C27839">
            <w:pPr>
              <w:spacing w:before="0" w:after="0"/>
              <w:ind w:firstLineChars="100" w:firstLine="2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24C95" w14:textId="77777777" w:rsidR="00013EE6" w:rsidRPr="006E68DF" w:rsidRDefault="00013EE6" w:rsidP="00C2783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0C360" w14:textId="77777777" w:rsidR="00013EE6" w:rsidRPr="006E68DF" w:rsidRDefault="00013EE6" w:rsidP="00C2783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85.8</w:t>
            </w:r>
          </w:p>
        </w:tc>
      </w:tr>
      <w:tr w:rsidR="00013EE6" w:rsidRPr="006E68DF" w14:paraId="45220FD5" w14:textId="77777777" w:rsidTr="00C27839">
        <w:trPr>
          <w:trHeight w:val="3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2D237" w14:textId="77777777" w:rsidR="00013EE6" w:rsidRPr="006E68DF" w:rsidRDefault="00013EE6" w:rsidP="00C27839">
            <w:pPr>
              <w:spacing w:before="0" w:after="0"/>
              <w:ind w:firstLineChars="100" w:firstLine="2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75B9B" w14:textId="77777777" w:rsidR="00013EE6" w:rsidRPr="006E68DF" w:rsidRDefault="00013EE6" w:rsidP="00C2783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1F1B1" w14:textId="77777777" w:rsidR="00013EE6" w:rsidRPr="006E68DF" w:rsidRDefault="00013EE6" w:rsidP="00C2783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8.1</w:t>
            </w:r>
          </w:p>
        </w:tc>
      </w:tr>
      <w:tr w:rsidR="00013EE6" w:rsidRPr="006E68DF" w14:paraId="4AD5E8EF" w14:textId="77777777" w:rsidTr="00C27839">
        <w:trPr>
          <w:trHeight w:val="3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633DF" w14:textId="77777777" w:rsidR="00013EE6" w:rsidRPr="006E68DF" w:rsidRDefault="00013EE6" w:rsidP="00C27839">
            <w:pPr>
              <w:spacing w:before="0" w:after="0"/>
              <w:ind w:firstLineChars="100" w:firstLine="2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0D584" w14:textId="77777777" w:rsidR="00013EE6" w:rsidRPr="006E68DF" w:rsidRDefault="00013EE6" w:rsidP="00C2783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C0B2F" w14:textId="77777777" w:rsidR="00013EE6" w:rsidRPr="006E68DF" w:rsidRDefault="00013EE6" w:rsidP="00C2783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7.5</w:t>
            </w:r>
          </w:p>
        </w:tc>
      </w:tr>
      <w:tr w:rsidR="00013EE6" w:rsidRPr="006E68DF" w14:paraId="65FEE488" w14:textId="77777777" w:rsidTr="00C27839">
        <w:trPr>
          <w:trHeight w:val="3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5F105" w14:textId="77777777" w:rsidR="00013EE6" w:rsidRPr="006E68DF" w:rsidRDefault="00013EE6" w:rsidP="00C27839">
            <w:pPr>
              <w:spacing w:before="0" w:after="0"/>
              <w:ind w:firstLineChars="100" w:firstLine="2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Hispanic/Lat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BF846" w14:textId="77777777" w:rsidR="00013EE6" w:rsidRPr="006E68DF" w:rsidRDefault="00013EE6" w:rsidP="00C2783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07CC2" w14:textId="77777777" w:rsidR="00013EE6" w:rsidRPr="006E68DF" w:rsidRDefault="00013EE6" w:rsidP="00C2783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5.0</w:t>
            </w:r>
          </w:p>
        </w:tc>
      </w:tr>
      <w:tr w:rsidR="00013EE6" w:rsidRPr="006E68DF" w14:paraId="702A6648" w14:textId="77777777" w:rsidTr="00C27839">
        <w:trPr>
          <w:trHeight w:val="3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22F3C" w14:textId="77777777" w:rsidR="00013EE6" w:rsidRPr="006E68DF" w:rsidRDefault="00013EE6" w:rsidP="00C27839">
            <w:pPr>
              <w:spacing w:before="0" w:after="0"/>
              <w:ind w:firstLineChars="100" w:firstLine="2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Native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B1E56" w14:textId="77777777" w:rsidR="00013EE6" w:rsidRPr="006E68DF" w:rsidRDefault="00013EE6" w:rsidP="00C2783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7A7BB" w14:textId="77777777" w:rsidR="00013EE6" w:rsidRPr="006E68DF" w:rsidRDefault="00013EE6" w:rsidP="00C2783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1.4</w:t>
            </w:r>
          </w:p>
        </w:tc>
      </w:tr>
      <w:tr w:rsidR="00013EE6" w:rsidRPr="006E68DF" w14:paraId="6EF1F9AF" w14:textId="77777777" w:rsidTr="00C27839">
        <w:trPr>
          <w:trHeight w:val="3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2BE96" w14:textId="77777777" w:rsidR="00013EE6" w:rsidRPr="006E68DF" w:rsidRDefault="00013EE6" w:rsidP="00C2783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Household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63FA7" w14:textId="77777777" w:rsidR="00013EE6" w:rsidRPr="006E68DF" w:rsidRDefault="00013EE6" w:rsidP="00C2783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4EE98" w14:textId="77777777" w:rsidR="00013EE6" w:rsidRPr="006E68DF" w:rsidRDefault="00013EE6" w:rsidP="00C2783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13EE6" w:rsidRPr="006E68DF" w14:paraId="22E33615" w14:textId="77777777" w:rsidTr="00C27839">
        <w:trPr>
          <w:trHeight w:val="3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49ED1" w14:textId="77777777" w:rsidR="00013EE6" w:rsidRPr="006E68DF" w:rsidRDefault="00013EE6" w:rsidP="00C27839">
            <w:pPr>
              <w:spacing w:before="0" w:after="0"/>
              <w:ind w:firstLineChars="100" w:firstLine="2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 xml:space="preserve">$3000 and un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D95A9" w14:textId="77777777" w:rsidR="00013EE6" w:rsidRPr="006E68DF" w:rsidRDefault="00013EE6" w:rsidP="00C2783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35726" w14:textId="77777777" w:rsidR="00013EE6" w:rsidRPr="006E68DF" w:rsidRDefault="00013EE6" w:rsidP="00C2783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22.7</w:t>
            </w:r>
          </w:p>
        </w:tc>
      </w:tr>
      <w:tr w:rsidR="00013EE6" w:rsidRPr="006E68DF" w14:paraId="74E097E1" w14:textId="77777777" w:rsidTr="00C27839">
        <w:trPr>
          <w:trHeight w:val="3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E7EFA" w14:textId="77777777" w:rsidR="00013EE6" w:rsidRPr="006E68DF" w:rsidRDefault="00013EE6" w:rsidP="00C27839">
            <w:pPr>
              <w:spacing w:before="0" w:after="0"/>
              <w:ind w:firstLineChars="100" w:firstLine="2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 xml:space="preserve">$3001–$5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9EAE7" w14:textId="77777777" w:rsidR="00013EE6" w:rsidRPr="006E68DF" w:rsidRDefault="00013EE6" w:rsidP="00C2783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56E98" w14:textId="77777777" w:rsidR="00013EE6" w:rsidRPr="006E68DF" w:rsidRDefault="00013EE6" w:rsidP="00C2783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35.3</w:t>
            </w:r>
          </w:p>
        </w:tc>
      </w:tr>
      <w:tr w:rsidR="00013EE6" w:rsidRPr="006E68DF" w14:paraId="710655E4" w14:textId="77777777" w:rsidTr="00C27839">
        <w:trPr>
          <w:trHeight w:val="3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F8AB2" w14:textId="77777777" w:rsidR="00013EE6" w:rsidRPr="006E68DF" w:rsidRDefault="00013EE6" w:rsidP="00C27839">
            <w:pPr>
              <w:spacing w:before="0" w:after="0"/>
              <w:ind w:firstLineChars="100" w:firstLine="2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 xml:space="preserve">$5001 and abo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8C786" w14:textId="77777777" w:rsidR="00013EE6" w:rsidRPr="006E68DF" w:rsidRDefault="00013EE6" w:rsidP="00C2783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B38FE" w14:textId="77777777" w:rsidR="00013EE6" w:rsidRPr="006E68DF" w:rsidRDefault="00013EE6" w:rsidP="00C2783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42.0</w:t>
            </w:r>
          </w:p>
        </w:tc>
      </w:tr>
      <w:tr w:rsidR="00013EE6" w:rsidRPr="006E68DF" w14:paraId="3C9AC6E2" w14:textId="77777777" w:rsidTr="00C27839">
        <w:trPr>
          <w:trHeight w:val="3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A0224" w14:textId="77777777" w:rsidR="00013EE6" w:rsidRPr="006E68DF" w:rsidRDefault="00013EE6" w:rsidP="00C2783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Parent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0F1B9" w14:textId="77777777" w:rsidR="00013EE6" w:rsidRPr="006E68DF" w:rsidRDefault="00013EE6" w:rsidP="00C2783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62D76" w14:textId="77777777" w:rsidR="00013EE6" w:rsidRPr="006E68DF" w:rsidRDefault="00013EE6" w:rsidP="00C2783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13EE6" w:rsidRPr="006E68DF" w14:paraId="2FC93885" w14:textId="77777777" w:rsidTr="00C27839">
        <w:trPr>
          <w:trHeight w:val="3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C9CBA" w14:textId="77777777" w:rsidR="00013EE6" w:rsidRPr="006E68DF" w:rsidRDefault="00013EE6" w:rsidP="00C27839">
            <w:pPr>
              <w:spacing w:before="0" w:after="0"/>
              <w:ind w:firstLineChars="100" w:firstLine="2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 xml:space="preserve">Some high schoo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55020" w14:textId="77777777" w:rsidR="00013EE6" w:rsidRPr="006E68DF" w:rsidRDefault="00013EE6" w:rsidP="00C2783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FE38B" w14:textId="77777777" w:rsidR="00013EE6" w:rsidRPr="006E68DF" w:rsidRDefault="00013EE6" w:rsidP="00C2783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.3</w:t>
            </w:r>
          </w:p>
        </w:tc>
      </w:tr>
      <w:tr w:rsidR="00013EE6" w:rsidRPr="006E68DF" w14:paraId="1B751294" w14:textId="77777777" w:rsidTr="00C27839">
        <w:trPr>
          <w:trHeight w:val="3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A04E1" w14:textId="77777777" w:rsidR="00013EE6" w:rsidRPr="006E68DF" w:rsidRDefault="00013EE6" w:rsidP="00C27839">
            <w:pPr>
              <w:spacing w:before="0" w:after="0"/>
              <w:ind w:firstLineChars="100" w:firstLine="2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High school gradu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A1F48" w14:textId="77777777" w:rsidR="00013EE6" w:rsidRPr="006E68DF" w:rsidRDefault="00013EE6" w:rsidP="00C2783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EC413" w14:textId="77777777" w:rsidR="00013EE6" w:rsidRPr="006E68DF" w:rsidRDefault="00013EE6" w:rsidP="00C2783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2.8</w:t>
            </w:r>
          </w:p>
        </w:tc>
      </w:tr>
      <w:tr w:rsidR="00013EE6" w:rsidRPr="006E68DF" w14:paraId="3FED086B" w14:textId="77777777" w:rsidTr="00C27839">
        <w:trPr>
          <w:trHeight w:val="3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66D09" w14:textId="77777777" w:rsidR="00013EE6" w:rsidRPr="006E68DF" w:rsidRDefault="00013EE6" w:rsidP="00C27839">
            <w:pPr>
              <w:spacing w:before="0" w:after="0"/>
              <w:ind w:firstLineChars="100" w:firstLine="2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Some college or technical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1F818" w14:textId="77777777" w:rsidR="00013EE6" w:rsidRPr="006E68DF" w:rsidRDefault="00013EE6" w:rsidP="00C2783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77414" w14:textId="77777777" w:rsidR="00013EE6" w:rsidRPr="006E68DF" w:rsidRDefault="00013EE6" w:rsidP="00C2783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17.2</w:t>
            </w:r>
          </w:p>
        </w:tc>
      </w:tr>
      <w:tr w:rsidR="00013EE6" w:rsidRPr="006E68DF" w14:paraId="4C63D775" w14:textId="77777777" w:rsidTr="00013EE6">
        <w:trPr>
          <w:trHeight w:val="39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68D2F5" w14:textId="77777777" w:rsidR="00013EE6" w:rsidRPr="006E68DF" w:rsidRDefault="00013EE6" w:rsidP="00C27839">
            <w:pPr>
              <w:spacing w:before="0" w:after="0"/>
              <w:ind w:firstLineChars="100" w:firstLine="2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College graduat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71AB90" w14:textId="77777777" w:rsidR="00013EE6" w:rsidRPr="006E68DF" w:rsidRDefault="00013EE6" w:rsidP="00C2783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CF93C0" w14:textId="77777777" w:rsidR="00013EE6" w:rsidRPr="006E68DF" w:rsidRDefault="00013EE6" w:rsidP="00C2783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33.6</w:t>
            </w:r>
          </w:p>
        </w:tc>
      </w:tr>
      <w:tr w:rsidR="00013EE6" w:rsidRPr="006E68DF" w14:paraId="39D345E1" w14:textId="77777777" w:rsidTr="00013EE6">
        <w:trPr>
          <w:trHeight w:val="39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4D91E0" w14:textId="77777777" w:rsidR="00013EE6" w:rsidRPr="006E68DF" w:rsidRDefault="00013EE6" w:rsidP="00C27839">
            <w:pPr>
              <w:spacing w:before="0" w:after="0"/>
              <w:ind w:firstLineChars="100" w:firstLine="2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Post-Graduate wo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E20735" w14:textId="77777777" w:rsidR="00013EE6" w:rsidRPr="006E68DF" w:rsidRDefault="00013EE6" w:rsidP="00C2783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3B4502" w14:textId="77777777" w:rsidR="00013EE6" w:rsidRPr="006E68DF" w:rsidRDefault="00013EE6" w:rsidP="00C2783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E68DF">
              <w:rPr>
                <w:rFonts w:cs="Times New Roman"/>
                <w:color w:val="000000" w:themeColor="text1"/>
                <w:sz w:val="20"/>
                <w:szCs w:val="20"/>
              </w:rPr>
              <w:t>46.0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A0B41" w14:textId="77777777" w:rsidR="006F731C" w:rsidRDefault="006F731C" w:rsidP="00117666">
      <w:pPr>
        <w:spacing w:after="0"/>
      </w:pPr>
      <w:r>
        <w:separator/>
      </w:r>
    </w:p>
  </w:endnote>
  <w:endnote w:type="continuationSeparator" w:id="0">
    <w:p w14:paraId="3DACE168" w14:textId="77777777" w:rsidR="006F731C" w:rsidRDefault="006F731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CF55A9" w14:textId="77777777" w:rsidR="006F731C" w:rsidRDefault="006F731C" w:rsidP="00117666">
      <w:pPr>
        <w:spacing w:after="0"/>
      </w:pPr>
      <w:r>
        <w:separator/>
      </w:r>
    </w:p>
  </w:footnote>
  <w:footnote w:type="continuationSeparator" w:id="0">
    <w:p w14:paraId="36DF7479" w14:textId="77777777" w:rsidR="006F731C" w:rsidRDefault="006F731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3EE6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6A41"/>
    <w:rsid w:val="00593EEA"/>
    <w:rsid w:val="005A5EEE"/>
    <w:rsid w:val="006375C7"/>
    <w:rsid w:val="00654E8F"/>
    <w:rsid w:val="00660D05"/>
    <w:rsid w:val="006820B1"/>
    <w:rsid w:val="006B7D14"/>
    <w:rsid w:val="006F731C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466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</TotalTime>
  <Pages>1</Pages>
  <Words>71</Words>
  <Characters>4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, Sehyun</cp:lastModifiedBy>
  <cp:revision>6</cp:revision>
  <cp:lastPrinted>2013-10-03T12:51:00Z</cp:lastPrinted>
  <dcterms:created xsi:type="dcterms:W3CDTF">2022-11-17T16:58:00Z</dcterms:created>
  <dcterms:modified xsi:type="dcterms:W3CDTF">2024-01-11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